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A0848" w14:textId="77777777" w:rsidR="00B95148" w:rsidRPr="00163E8F" w:rsidRDefault="00B95148" w:rsidP="00B95148">
      <w:pPr>
        <w:spacing w:before="100" w:beforeAutospacing="1" w:after="100" w:afterAutospacing="1"/>
      </w:pPr>
      <w:r w:rsidRPr="00155759">
        <w:rPr>
          <w:rFonts w:ascii="TimesNewRomanPS" w:hAnsi="TimesNewRomanPS"/>
          <w:b/>
          <w:bCs/>
        </w:rPr>
        <w:t>Supplement</w:t>
      </w:r>
      <w:r w:rsidR="006F64FF">
        <w:rPr>
          <w:rFonts w:ascii="TimesNewRomanPS" w:hAnsi="TimesNewRomanPS"/>
          <w:b/>
          <w:bCs/>
        </w:rPr>
        <w:t xml:space="preserve">ary Material </w:t>
      </w:r>
      <w:r w:rsidRPr="00155759">
        <w:rPr>
          <w:rFonts w:ascii="TimesNewRomanPS" w:hAnsi="TimesNewRomanPS"/>
          <w:b/>
          <w:bCs/>
        </w:rPr>
        <w:t xml:space="preserve">1. </w:t>
      </w:r>
      <w:r w:rsidRPr="00155759">
        <w:rPr>
          <w:rFonts w:ascii="TimesNewRomanPSMT" w:hAnsi="TimesNewRomanPSMT" w:cs="TimesNewRomanPSMT"/>
        </w:rPr>
        <w:t xml:space="preserve">Search strategy </w:t>
      </w:r>
    </w:p>
    <w:p w14:paraId="188CA600" w14:textId="77777777" w:rsidR="00B95148" w:rsidRPr="00163E8F" w:rsidRDefault="00B95148" w:rsidP="00B95148">
      <w:pPr>
        <w:spacing w:before="100" w:beforeAutospacing="1" w:after="100" w:afterAutospacing="1"/>
      </w:pPr>
    </w:p>
    <w:p w14:paraId="66C8FA6E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b/>
          <w:bCs/>
          <w:color w:val="000000"/>
          <w:lang w:eastAsia="en-AU"/>
        </w:rPr>
        <w:t xml:space="preserve">Database: Ovid MEDLINE(R) and </w:t>
      </w:r>
      <w:proofErr w:type="spellStart"/>
      <w:r w:rsidRPr="00163E8F">
        <w:rPr>
          <w:b/>
          <w:bCs/>
          <w:color w:val="000000"/>
          <w:lang w:eastAsia="en-AU"/>
        </w:rPr>
        <w:t>Epub</w:t>
      </w:r>
      <w:proofErr w:type="spellEnd"/>
      <w:r w:rsidRPr="00163E8F">
        <w:rPr>
          <w:b/>
          <w:bCs/>
          <w:color w:val="000000"/>
          <w:lang w:eastAsia="en-AU"/>
        </w:rPr>
        <w:t xml:space="preserve"> Ahead of Print, In-Process &amp; Other Non-Indexed Citations and Daily &lt;1946 to December 06, 2019&gt;</w:t>
      </w:r>
    </w:p>
    <w:p w14:paraId="473C4326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 xml:space="preserve">1     ((initial adj2 (hypotension adj3 postural)) or (postural adj3 blood adj2 pressure) or (orthostatic adj3 blood adj2 press*) or (orthostatic adj3 </w:t>
      </w:r>
      <w:proofErr w:type="spellStart"/>
      <w:r w:rsidRPr="00163E8F">
        <w:rPr>
          <w:color w:val="000000"/>
          <w:lang w:eastAsia="en-AU"/>
        </w:rPr>
        <w:t>hypotens</w:t>
      </w:r>
      <w:proofErr w:type="spellEnd"/>
      <w:r w:rsidRPr="00163E8F">
        <w:rPr>
          <w:color w:val="000000"/>
          <w:lang w:eastAsia="en-AU"/>
        </w:rPr>
        <w:t>*) or orthostasis).</w:t>
      </w:r>
      <w:proofErr w:type="spellStart"/>
      <w:r w:rsidRPr="00163E8F">
        <w:rPr>
          <w:color w:val="000000"/>
          <w:lang w:eastAsia="en-AU"/>
        </w:rPr>
        <w:t>ti,ab,tw</w:t>
      </w:r>
      <w:proofErr w:type="spellEnd"/>
      <w:r w:rsidRPr="00163E8F">
        <w:rPr>
          <w:color w:val="000000"/>
          <w:lang w:eastAsia="en-AU"/>
        </w:rPr>
        <w:t>. (6534)</w:t>
      </w:r>
    </w:p>
    <w:p w14:paraId="6DE8E5F0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2     (initial adj2 (</w:t>
      </w:r>
      <w:proofErr w:type="spellStart"/>
      <w:r w:rsidRPr="00163E8F">
        <w:rPr>
          <w:color w:val="000000"/>
          <w:lang w:eastAsia="en-AU"/>
        </w:rPr>
        <w:t>orthosta</w:t>
      </w:r>
      <w:proofErr w:type="spellEnd"/>
      <w:r w:rsidRPr="00163E8F">
        <w:rPr>
          <w:color w:val="000000"/>
          <w:lang w:eastAsia="en-AU"/>
        </w:rPr>
        <w:t xml:space="preserve">* or </w:t>
      </w:r>
      <w:proofErr w:type="spellStart"/>
      <w:r w:rsidRPr="00163E8F">
        <w:rPr>
          <w:color w:val="000000"/>
          <w:lang w:eastAsia="en-AU"/>
        </w:rPr>
        <w:t>postur</w:t>
      </w:r>
      <w:proofErr w:type="spellEnd"/>
      <w:r w:rsidRPr="00163E8F">
        <w:rPr>
          <w:color w:val="000000"/>
          <w:lang w:eastAsia="en-AU"/>
        </w:rPr>
        <w:t>*) adj3 (</w:t>
      </w:r>
      <w:proofErr w:type="spellStart"/>
      <w:r w:rsidRPr="00163E8F">
        <w:rPr>
          <w:color w:val="000000"/>
          <w:lang w:eastAsia="en-AU"/>
        </w:rPr>
        <w:t>hypotensi</w:t>
      </w:r>
      <w:proofErr w:type="spellEnd"/>
      <w:r w:rsidRPr="00163E8F">
        <w:rPr>
          <w:color w:val="000000"/>
          <w:lang w:eastAsia="en-AU"/>
        </w:rPr>
        <w:t>* or (blood adj2 pressure))).</w:t>
      </w:r>
      <w:proofErr w:type="spellStart"/>
      <w:r w:rsidRPr="00163E8F">
        <w:rPr>
          <w:color w:val="000000"/>
          <w:lang w:eastAsia="en-AU"/>
        </w:rPr>
        <w:t>ti,ab,tw</w:t>
      </w:r>
      <w:proofErr w:type="spellEnd"/>
      <w:r w:rsidRPr="00163E8F">
        <w:rPr>
          <w:color w:val="000000"/>
          <w:lang w:eastAsia="en-AU"/>
        </w:rPr>
        <w:t>. (39)</w:t>
      </w:r>
    </w:p>
    <w:p w14:paraId="1ACA1FED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3     "initial BP drop".</w:t>
      </w:r>
      <w:proofErr w:type="spellStart"/>
      <w:r w:rsidRPr="00163E8F">
        <w:rPr>
          <w:color w:val="000000"/>
          <w:lang w:eastAsia="en-AU"/>
        </w:rPr>
        <w:t>ti,ab,hw</w:t>
      </w:r>
      <w:proofErr w:type="spellEnd"/>
      <w:r w:rsidRPr="00163E8F">
        <w:rPr>
          <w:color w:val="000000"/>
          <w:lang w:eastAsia="en-AU"/>
        </w:rPr>
        <w:t>. (6)</w:t>
      </w:r>
    </w:p>
    <w:p w14:paraId="573784C3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4     1 or 2 or 3 (6540)</w:t>
      </w:r>
    </w:p>
    <w:p w14:paraId="07ED197D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 xml:space="preserve">5     (aged or elder* or senior* or old* age or old* adult* or old* person* or old* people or old* men or old* women or </w:t>
      </w:r>
      <w:proofErr w:type="spellStart"/>
      <w:r w:rsidRPr="00163E8F">
        <w:rPr>
          <w:color w:val="000000"/>
          <w:lang w:eastAsia="en-AU"/>
        </w:rPr>
        <w:t>geriatri</w:t>
      </w:r>
      <w:proofErr w:type="spellEnd"/>
      <w:r w:rsidRPr="00163E8F">
        <w:rPr>
          <w:color w:val="000000"/>
          <w:lang w:eastAsia="en-AU"/>
        </w:rPr>
        <w:t>*).</w:t>
      </w:r>
      <w:proofErr w:type="spellStart"/>
      <w:r w:rsidRPr="00163E8F">
        <w:rPr>
          <w:color w:val="000000"/>
          <w:lang w:eastAsia="en-AU"/>
        </w:rPr>
        <w:t>ti,ab,hw</w:t>
      </w:r>
      <w:proofErr w:type="spellEnd"/>
      <w:r w:rsidRPr="00163E8F">
        <w:rPr>
          <w:color w:val="000000"/>
          <w:lang w:eastAsia="en-AU"/>
        </w:rPr>
        <w:t>. (5344037)</w:t>
      </w:r>
    </w:p>
    <w:p w14:paraId="2DF7926C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6     4 and 5 (3760)</w:t>
      </w:r>
    </w:p>
    <w:p w14:paraId="0DB9140D" w14:textId="77777777" w:rsidR="00B95148" w:rsidRPr="00163E8F" w:rsidRDefault="00B95148" w:rsidP="00B95148">
      <w:pPr>
        <w:spacing w:line="480" w:lineRule="auto"/>
        <w:rPr>
          <w:lang w:eastAsia="en-AU"/>
        </w:rPr>
      </w:pPr>
    </w:p>
    <w:p w14:paraId="1042EFE5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b/>
          <w:bCs/>
          <w:color w:val="000000"/>
          <w:lang w:eastAsia="en-AU"/>
        </w:rPr>
        <w:t>Database: EBM Reviews - Cochrane Central Register of Controlled Trials &lt;November 2019&gt;</w:t>
      </w:r>
    </w:p>
    <w:p w14:paraId="72F9EE5E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 xml:space="preserve">1.   ((initial adj2 (hypotension adj3 postural)) or (postural adj3 blood adj2 pressure) or (orthostatic adj3 blood adj2 press*) or (orthostatic adj3 </w:t>
      </w:r>
      <w:proofErr w:type="spellStart"/>
      <w:r w:rsidRPr="00163E8F">
        <w:rPr>
          <w:color w:val="000000"/>
          <w:lang w:eastAsia="en-AU"/>
        </w:rPr>
        <w:t>hypotens</w:t>
      </w:r>
      <w:proofErr w:type="spellEnd"/>
      <w:r w:rsidRPr="00163E8F">
        <w:rPr>
          <w:color w:val="000000"/>
          <w:lang w:eastAsia="en-AU"/>
        </w:rPr>
        <w:t>*) or orthostasis).</w:t>
      </w:r>
      <w:proofErr w:type="spellStart"/>
      <w:r w:rsidRPr="00163E8F">
        <w:rPr>
          <w:color w:val="000000"/>
          <w:lang w:eastAsia="en-AU"/>
        </w:rPr>
        <w:t>ti,ab,tw</w:t>
      </w:r>
      <w:proofErr w:type="spellEnd"/>
      <w:r w:rsidRPr="00163E8F">
        <w:rPr>
          <w:color w:val="000000"/>
          <w:lang w:eastAsia="en-AU"/>
        </w:rPr>
        <w:t>. (1221)</w:t>
      </w:r>
    </w:p>
    <w:p w14:paraId="793A859B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2.    (initial adj2 (</w:t>
      </w:r>
      <w:proofErr w:type="spellStart"/>
      <w:r w:rsidRPr="00163E8F">
        <w:rPr>
          <w:color w:val="000000"/>
          <w:lang w:eastAsia="en-AU"/>
        </w:rPr>
        <w:t>orthosta</w:t>
      </w:r>
      <w:proofErr w:type="spellEnd"/>
      <w:r w:rsidRPr="00163E8F">
        <w:rPr>
          <w:color w:val="000000"/>
          <w:lang w:eastAsia="en-AU"/>
        </w:rPr>
        <w:t xml:space="preserve">* or </w:t>
      </w:r>
      <w:proofErr w:type="spellStart"/>
      <w:r w:rsidRPr="00163E8F">
        <w:rPr>
          <w:color w:val="000000"/>
          <w:lang w:eastAsia="en-AU"/>
        </w:rPr>
        <w:t>postur</w:t>
      </w:r>
      <w:proofErr w:type="spellEnd"/>
      <w:r w:rsidRPr="00163E8F">
        <w:rPr>
          <w:color w:val="000000"/>
          <w:lang w:eastAsia="en-AU"/>
        </w:rPr>
        <w:t>*) adj3 (</w:t>
      </w:r>
      <w:proofErr w:type="spellStart"/>
      <w:r w:rsidRPr="00163E8F">
        <w:rPr>
          <w:color w:val="000000"/>
          <w:lang w:eastAsia="en-AU"/>
        </w:rPr>
        <w:t>hypotensi</w:t>
      </w:r>
      <w:proofErr w:type="spellEnd"/>
      <w:r w:rsidRPr="00163E8F">
        <w:rPr>
          <w:color w:val="000000"/>
          <w:lang w:eastAsia="en-AU"/>
        </w:rPr>
        <w:t>* or (blood adj2 pressure))).</w:t>
      </w:r>
      <w:proofErr w:type="spellStart"/>
      <w:r w:rsidRPr="00163E8F">
        <w:rPr>
          <w:color w:val="000000"/>
          <w:lang w:eastAsia="en-AU"/>
        </w:rPr>
        <w:t>ti,ab,tw</w:t>
      </w:r>
      <w:proofErr w:type="spellEnd"/>
      <w:r w:rsidRPr="00163E8F">
        <w:rPr>
          <w:color w:val="000000"/>
          <w:lang w:eastAsia="en-AU"/>
        </w:rPr>
        <w:t>. (8)</w:t>
      </w:r>
    </w:p>
    <w:p w14:paraId="55247615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3.     "initial BP drop".</w:t>
      </w:r>
      <w:proofErr w:type="spellStart"/>
      <w:r w:rsidRPr="00163E8F">
        <w:rPr>
          <w:color w:val="000000"/>
          <w:lang w:eastAsia="en-AU"/>
        </w:rPr>
        <w:t>ti,ab,hw</w:t>
      </w:r>
      <w:proofErr w:type="spellEnd"/>
      <w:r w:rsidRPr="00163E8F">
        <w:rPr>
          <w:color w:val="000000"/>
          <w:lang w:eastAsia="en-AU"/>
        </w:rPr>
        <w:t>. (2)</w:t>
      </w:r>
    </w:p>
    <w:p w14:paraId="72D2D752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4.     1 or 2 or 3 (1224)</w:t>
      </w:r>
    </w:p>
    <w:p w14:paraId="1D9B60DF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lastRenderedPageBreak/>
        <w:t xml:space="preserve">5.     (aged or elder* or senior* or old* age or old* adult* or old* person* or old* people or old* men or old* women or </w:t>
      </w:r>
      <w:proofErr w:type="spellStart"/>
      <w:r w:rsidRPr="00163E8F">
        <w:rPr>
          <w:color w:val="000000"/>
          <w:lang w:eastAsia="en-AU"/>
        </w:rPr>
        <w:t>geriatri</w:t>
      </w:r>
      <w:proofErr w:type="spellEnd"/>
      <w:r w:rsidRPr="00163E8F">
        <w:rPr>
          <w:color w:val="000000"/>
          <w:lang w:eastAsia="en-AU"/>
        </w:rPr>
        <w:t>*).</w:t>
      </w:r>
      <w:proofErr w:type="spellStart"/>
      <w:r w:rsidRPr="00163E8F">
        <w:rPr>
          <w:color w:val="000000"/>
          <w:lang w:eastAsia="en-AU"/>
        </w:rPr>
        <w:t>ti,ab,hw</w:t>
      </w:r>
      <w:proofErr w:type="spellEnd"/>
      <w:r w:rsidRPr="00163E8F">
        <w:rPr>
          <w:color w:val="000000"/>
          <w:lang w:eastAsia="en-AU"/>
        </w:rPr>
        <w:t>. (522387)</w:t>
      </w:r>
    </w:p>
    <w:p w14:paraId="6CE01D0E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6.     4 and 5 (641)</w:t>
      </w:r>
    </w:p>
    <w:p w14:paraId="6CC79E51" w14:textId="77777777" w:rsidR="00B95148" w:rsidRPr="00163E8F" w:rsidRDefault="00B95148" w:rsidP="00B95148">
      <w:pPr>
        <w:spacing w:line="480" w:lineRule="auto"/>
        <w:rPr>
          <w:lang w:eastAsia="en-AU"/>
        </w:rPr>
      </w:pPr>
    </w:p>
    <w:p w14:paraId="4111698F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b/>
          <w:bCs/>
          <w:color w:val="000000"/>
          <w:lang w:eastAsia="en-AU"/>
        </w:rPr>
        <w:t xml:space="preserve">Database: </w:t>
      </w:r>
      <w:proofErr w:type="spellStart"/>
      <w:r w:rsidRPr="00163E8F">
        <w:rPr>
          <w:b/>
          <w:bCs/>
          <w:color w:val="000000"/>
          <w:lang w:eastAsia="en-AU"/>
        </w:rPr>
        <w:t>Embase</w:t>
      </w:r>
      <w:proofErr w:type="spellEnd"/>
      <w:r w:rsidRPr="00163E8F">
        <w:rPr>
          <w:b/>
          <w:bCs/>
          <w:color w:val="000000"/>
          <w:lang w:eastAsia="en-AU"/>
        </w:rPr>
        <w:t xml:space="preserve"> </w:t>
      </w:r>
      <w:proofErr w:type="spellStart"/>
      <w:r w:rsidRPr="00163E8F">
        <w:rPr>
          <w:b/>
          <w:bCs/>
          <w:color w:val="000000"/>
          <w:lang w:eastAsia="en-AU"/>
        </w:rPr>
        <w:t>Classic+Embase</w:t>
      </w:r>
      <w:proofErr w:type="spellEnd"/>
      <w:r w:rsidRPr="00163E8F">
        <w:rPr>
          <w:b/>
          <w:bCs/>
          <w:color w:val="000000"/>
          <w:lang w:eastAsia="en-AU"/>
        </w:rPr>
        <w:t xml:space="preserve"> &lt;1947 to 2019 December 06&gt;</w:t>
      </w:r>
    </w:p>
    <w:p w14:paraId="540B6E96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 xml:space="preserve">1.     ((initial adj2 (hypotension adj3 postural)) or (postural adj3 blood adj2 pressure) or (orthostatic adj3 blood adj2 press*) or (orthostatic adj3 </w:t>
      </w:r>
      <w:proofErr w:type="spellStart"/>
      <w:r w:rsidRPr="00163E8F">
        <w:rPr>
          <w:color w:val="000000"/>
          <w:lang w:eastAsia="en-AU"/>
        </w:rPr>
        <w:t>hypotens</w:t>
      </w:r>
      <w:proofErr w:type="spellEnd"/>
      <w:r w:rsidRPr="00163E8F">
        <w:rPr>
          <w:color w:val="000000"/>
          <w:lang w:eastAsia="en-AU"/>
        </w:rPr>
        <w:t>*) or orthostasis).</w:t>
      </w:r>
      <w:proofErr w:type="spellStart"/>
      <w:r w:rsidRPr="00163E8F">
        <w:rPr>
          <w:color w:val="000000"/>
          <w:lang w:eastAsia="en-AU"/>
        </w:rPr>
        <w:t>ti,ab,tw</w:t>
      </w:r>
      <w:proofErr w:type="spellEnd"/>
      <w:r w:rsidRPr="00163E8F">
        <w:rPr>
          <w:color w:val="000000"/>
          <w:lang w:eastAsia="en-AU"/>
        </w:rPr>
        <w:t>. (10436)</w:t>
      </w:r>
    </w:p>
    <w:p w14:paraId="559E4FF3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2.     (initial adj2 (</w:t>
      </w:r>
      <w:proofErr w:type="spellStart"/>
      <w:r w:rsidRPr="00163E8F">
        <w:rPr>
          <w:color w:val="000000"/>
          <w:lang w:eastAsia="en-AU"/>
        </w:rPr>
        <w:t>orthosta</w:t>
      </w:r>
      <w:proofErr w:type="spellEnd"/>
      <w:r w:rsidRPr="00163E8F">
        <w:rPr>
          <w:color w:val="000000"/>
          <w:lang w:eastAsia="en-AU"/>
        </w:rPr>
        <w:t xml:space="preserve">* or </w:t>
      </w:r>
      <w:proofErr w:type="spellStart"/>
      <w:r w:rsidRPr="00163E8F">
        <w:rPr>
          <w:color w:val="000000"/>
          <w:lang w:eastAsia="en-AU"/>
        </w:rPr>
        <w:t>postur</w:t>
      </w:r>
      <w:proofErr w:type="spellEnd"/>
      <w:r w:rsidRPr="00163E8F">
        <w:rPr>
          <w:color w:val="000000"/>
          <w:lang w:eastAsia="en-AU"/>
        </w:rPr>
        <w:t>*) adj3 (</w:t>
      </w:r>
      <w:proofErr w:type="spellStart"/>
      <w:r w:rsidRPr="00163E8F">
        <w:rPr>
          <w:color w:val="000000"/>
          <w:lang w:eastAsia="en-AU"/>
        </w:rPr>
        <w:t>hypotensi</w:t>
      </w:r>
      <w:proofErr w:type="spellEnd"/>
      <w:r w:rsidRPr="00163E8F">
        <w:rPr>
          <w:color w:val="000000"/>
          <w:lang w:eastAsia="en-AU"/>
        </w:rPr>
        <w:t>* or (blood adj2 pressure))).</w:t>
      </w:r>
      <w:proofErr w:type="spellStart"/>
      <w:r w:rsidRPr="00163E8F">
        <w:rPr>
          <w:color w:val="000000"/>
          <w:lang w:eastAsia="en-AU"/>
        </w:rPr>
        <w:t>ti,ab,tw</w:t>
      </w:r>
      <w:proofErr w:type="spellEnd"/>
      <w:r w:rsidRPr="00163E8F">
        <w:rPr>
          <w:color w:val="000000"/>
          <w:lang w:eastAsia="en-AU"/>
        </w:rPr>
        <w:t>. (68)</w:t>
      </w:r>
    </w:p>
    <w:p w14:paraId="356E06DA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3.     "initial BP drop".</w:t>
      </w:r>
      <w:proofErr w:type="spellStart"/>
      <w:r w:rsidRPr="00163E8F">
        <w:rPr>
          <w:color w:val="000000"/>
          <w:lang w:eastAsia="en-AU"/>
        </w:rPr>
        <w:t>ti,ab,hw</w:t>
      </w:r>
      <w:proofErr w:type="spellEnd"/>
      <w:r w:rsidRPr="00163E8F">
        <w:rPr>
          <w:color w:val="000000"/>
          <w:lang w:eastAsia="en-AU"/>
        </w:rPr>
        <w:t>. (6)</w:t>
      </w:r>
    </w:p>
    <w:p w14:paraId="5909B069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>4.     1 or 2 or 3 (10443)</w:t>
      </w:r>
    </w:p>
    <w:p w14:paraId="63C19677" w14:textId="77777777" w:rsidR="00B95148" w:rsidRPr="00163E8F" w:rsidRDefault="00B95148" w:rsidP="00B95148">
      <w:pPr>
        <w:spacing w:line="480" w:lineRule="auto"/>
        <w:rPr>
          <w:lang w:eastAsia="en-AU"/>
        </w:rPr>
      </w:pPr>
      <w:r w:rsidRPr="00163E8F">
        <w:rPr>
          <w:color w:val="000000"/>
          <w:lang w:eastAsia="en-AU"/>
        </w:rPr>
        <w:t xml:space="preserve">5.     (aged or elder* or senior* or old* age or old* adult* or old* person* or old* people or old* men or old* women or </w:t>
      </w:r>
      <w:proofErr w:type="spellStart"/>
      <w:r w:rsidRPr="00163E8F">
        <w:rPr>
          <w:color w:val="000000"/>
          <w:lang w:eastAsia="en-AU"/>
        </w:rPr>
        <w:t>geriatri</w:t>
      </w:r>
      <w:proofErr w:type="spellEnd"/>
      <w:r w:rsidRPr="00163E8F">
        <w:rPr>
          <w:color w:val="000000"/>
          <w:lang w:eastAsia="en-AU"/>
        </w:rPr>
        <w:t>*).</w:t>
      </w:r>
      <w:proofErr w:type="spellStart"/>
      <w:r w:rsidRPr="00163E8F">
        <w:rPr>
          <w:color w:val="000000"/>
          <w:lang w:eastAsia="en-AU"/>
        </w:rPr>
        <w:t>ti,ab,hw</w:t>
      </w:r>
      <w:proofErr w:type="spellEnd"/>
      <w:r w:rsidRPr="00163E8F">
        <w:rPr>
          <w:color w:val="000000"/>
          <w:lang w:eastAsia="en-AU"/>
        </w:rPr>
        <w:t>. (4700910)</w:t>
      </w:r>
    </w:p>
    <w:p w14:paraId="14B649C5" w14:textId="77777777" w:rsidR="00B95148" w:rsidRPr="00163E8F" w:rsidRDefault="00B95148" w:rsidP="00B95148">
      <w:pPr>
        <w:spacing w:line="480" w:lineRule="auto"/>
        <w:rPr>
          <w:color w:val="FF0000"/>
          <w:lang w:val="en-CA"/>
        </w:rPr>
      </w:pPr>
      <w:r w:rsidRPr="00163E8F">
        <w:rPr>
          <w:color w:val="000000"/>
          <w:lang w:eastAsia="en-AU"/>
        </w:rPr>
        <w:t>6.     4 and 5 (3910)</w:t>
      </w:r>
    </w:p>
    <w:p w14:paraId="3038CBAE" w14:textId="77777777" w:rsidR="00B95148" w:rsidRPr="00163E8F" w:rsidRDefault="00B95148" w:rsidP="00B95148">
      <w:pPr>
        <w:rPr>
          <w:color w:val="000000" w:themeColor="text1"/>
        </w:rPr>
      </w:pPr>
    </w:p>
    <w:p w14:paraId="0DEAA622" w14:textId="77777777" w:rsidR="00B95148" w:rsidRPr="00163E8F" w:rsidRDefault="00B95148" w:rsidP="00B95148">
      <w:pPr>
        <w:rPr>
          <w:color w:val="000000" w:themeColor="text1"/>
        </w:rPr>
      </w:pPr>
    </w:p>
    <w:p w14:paraId="7DF42A9C" w14:textId="77777777" w:rsidR="00B95148" w:rsidRPr="00163E8F" w:rsidRDefault="00B95148" w:rsidP="00B95148">
      <w:pPr>
        <w:rPr>
          <w:color w:val="000000" w:themeColor="text1"/>
        </w:rPr>
      </w:pPr>
    </w:p>
    <w:p w14:paraId="1B138EB9" w14:textId="77777777" w:rsidR="00B95148" w:rsidRPr="00163E8F" w:rsidRDefault="00B95148" w:rsidP="00B95148">
      <w:pPr>
        <w:rPr>
          <w:color w:val="000000" w:themeColor="text1"/>
        </w:rPr>
      </w:pPr>
    </w:p>
    <w:p w14:paraId="5856FFFC" w14:textId="77777777" w:rsidR="00B95148" w:rsidRPr="00163E8F" w:rsidRDefault="00B95148" w:rsidP="00B95148">
      <w:pPr>
        <w:rPr>
          <w:color w:val="000000" w:themeColor="text1"/>
        </w:rPr>
      </w:pPr>
    </w:p>
    <w:p w14:paraId="1CA749E7" w14:textId="77777777" w:rsidR="00B95148" w:rsidRPr="00163E8F" w:rsidRDefault="00B95148" w:rsidP="00B95148">
      <w:pPr>
        <w:rPr>
          <w:color w:val="000000" w:themeColor="text1"/>
        </w:rPr>
      </w:pPr>
    </w:p>
    <w:p w14:paraId="58CAF736" w14:textId="77777777" w:rsidR="00B95148" w:rsidRPr="00163E8F" w:rsidRDefault="00B95148" w:rsidP="00B95148">
      <w:pPr>
        <w:rPr>
          <w:color w:val="000000" w:themeColor="text1"/>
        </w:rPr>
      </w:pPr>
    </w:p>
    <w:p w14:paraId="7D7AB9B7" w14:textId="77777777" w:rsidR="00B95148" w:rsidRPr="00163E8F" w:rsidRDefault="00B95148" w:rsidP="00B95148">
      <w:pPr>
        <w:rPr>
          <w:color w:val="000000" w:themeColor="text1"/>
        </w:rPr>
      </w:pPr>
    </w:p>
    <w:p w14:paraId="68339F48" w14:textId="77777777" w:rsidR="00B95148" w:rsidRPr="00163E8F" w:rsidRDefault="00B95148" w:rsidP="00B95148">
      <w:pPr>
        <w:rPr>
          <w:color w:val="000000" w:themeColor="text1"/>
        </w:rPr>
      </w:pPr>
    </w:p>
    <w:p w14:paraId="1F728C76" w14:textId="77777777" w:rsidR="00B95148" w:rsidRPr="00163E8F" w:rsidRDefault="00B95148" w:rsidP="00B95148">
      <w:pPr>
        <w:rPr>
          <w:color w:val="000000" w:themeColor="text1"/>
        </w:rPr>
      </w:pPr>
    </w:p>
    <w:p w14:paraId="088355A6" w14:textId="77777777" w:rsidR="00B95148" w:rsidRPr="00163E8F" w:rsidRDefault="00B95148" w:rsidP="00B95148">
      <w:pPr>
        <w:rPr>
          <w:color w:val="000000" w:themeColor="text1"/>
        </w:rPr>
      </w:pPr>
    </w:p>
    <w:p w14:paraId="31797F6C" w14:textId="77777777" w:rsidR="00B95148" w:rsidRPr="00163E8F" w:rsidRDefault="00B95148" w:rsidP="00B95148">
      <w:pPr>
        <w:rPr>
          <w:color w:val="000000" w:themeColor="text1"/>
        </w:rPr>
      </w:pPr>
    </w:p>
    <w:p w14:paraId="1D1A1BF7" w14:textId="5B056D7F" w:rsidR="00B95148" w:rsidRDefault="00B95148" w:rsidP="00B95148">
      <w:pPr>
        <w:rPr>
          <w:color w:val="000000" w:themeColor="text1"/>
        </w:rPr>
      </w:pPr>
    </w:p>
    <w:p w14:paraId="7A469173" w14:textId="0046F3B3" w:rsidR="009D360A" w:rsidRDefault="009D360A" w:rsidP="00B95148">
      <w:pPr>
        <w:rPr>
          <w:color w:val="000000" w:themeColor="text1"/>
        </w:rPr>
      </w:pPr>
    </w:p>
    <w:p w14:paraId="3CFFC483" w14:textId="3B22AF0E" w:rsidR="009D360A" w:rsidRDefault="009D360A" w:rsidP="00B95148">
      <w:pPr>
        <w:rPr>
          <w:color w:val="000000" w:themeColor="text1"/>
        </w:rPr>
      </w:pPr>
    </w:p>
    <w:p w14:paraId="3CA28FAB" w14:textId="436E55F5" w:rsidR="009D360A" w:rsidRDefault="009D360A" w:rsidP="00B95148">
      <w:pPr>
        <w:rPr>
          <w:color w:val="000000" w:themeColor="text1"/>
        </w:rPr>
      </w:pPr>
    </w:p>
    <w:p w14:paraId="7AE472BD" w14:textId="2912BB97" w:rsidR="009D360A" w:rsidRDefault="009D360A" w:rsidP="00B95148">
      <w:pPr>
        <w:rPr>
          <w:color w:val="000000" w:themeColor="text1"/>
        </w:rPr>
      </w:pPr>
    </w:p>
    <w:p w14:paraId="4EB35E4E" w14:textId="5235B6FE" w:rsidR="009D360A" w:rsidRDefault="009D360A" w:rsidP="00B95148">
      <w:pPr>
        <w:rPr>
          <w:color w:val="000000" w:themeColor="text1"/>
        </w:rPr>
      </w:pPr>
    </w:p>
    <w:p w14:paraId="71BA1440" w14:textId="0AA7BD43" w:rsidR="009D360A" w:rsidRDefault="009D360A" w:rsidP="00B95148">
      <w:pPr>
        <w:rPr>
          <w:color w:val="000000" w:themeColor="text1"/>
        </w:rPr>
      </w:pPr>
    </w:p>
    <w:p w14:paraId="601456EE" w14:textId="0757CD05" w:rsidR="009D360A" w:rsidRDefault="009D360A" w:rsidP="00B95148">
      <w:pPr>
        <w:rPr>
          <w:color w:val="000000" w:themeColor="text1"/>
        </w:rPr>
      </w:pPr>
    </w:p>
    <w:p w14:paraId="4E60E326" w14:textId="75F71AB1" w:rsidR="009D360A" w:rsidRDefault="009D360A" w:rsidP="00B95148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9D360A" w:rsidRPr="00163E8F" w14:paraId="2E2251BF" w14:textId="77777777" w:rsidTr="000A3C8D">
        <w:tc>
          <w:tcPr>
            <w:tcW w:w="9020" w:type="dxa"/>
          </w:tcPr>
          <w:p w14:paraId="4A1F3867" w14:textId="77777777" w:rsidR="009D360A" w:rsidRPr="00163E8F" w:rsidRDefault="009D360A" w:rsidP="000A3C8D">
            <w:pPr>
              <w:tabs>
                <w:tab w:val="left" w:pos="2969"/>
              </w:tabs>
              <w:spacing w:line="480" w:lineRule="auto"/>
              <w:jc w:val="both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163E8F">
              <w:rPr>
                <w:rFonts w:ascii="TimesNewRomanPS" w:hAnsi="TimesNewRomanPS"/>
                <w:b/>
                <w:bCs/>
                <w:sz w:val="24"/>
                <w:szCs w:val="24"/>
              </w:rPr>
              <w:t xml:space="preserve">Supplemental </w:t>
            </w:r>
            <w:r>
              <w:rPr>
                <w:rFonts w:ascii="TimesNewRomanPS" w:hAnsi="TimesNewRomanPS"/>
                <w:b/>
                <w:bCs/>
                <w:sz w:val="24"/>
                <w:szCs w:val="24"/>
              </w:rPr>
              <w:t>Material</w:t>
            </w:r>
            <w:r w:rsidRPr="00163E8F">
              <w:rPr>
                <w:rFonts w:ascii="TimesNewRomanPS" w:hAnsi="TimesNewRomanPS"/>
                <w:b/>
                <w:bCs/>
                <w:sz w:val="24"/>
                <w:szCs w:val="24"/>
              </w:rPr>
              <w:t xml:space="preserve"> 2. </w:t>
            </w:r>
            <w:r w:rsidRPr="00163E8F">
              <w:rPr>
                <w:rFonts w:ascii="TimesNewRomanPSMT" w:hAnsi="TimesNewRomanPSMT" w:cs="TimesNewRomanPSMT"/>
                <w:sz w:val="24"/>
                <w:szCs w:val="24"/>
              </w:rPr>
              <w:t xml:space="preserve">Newcastle-Ottawa Quality Assessment Scale (adapted for cross -sectional studies) </w:t>
            </w:r>
          </w:p>
          <w:p w14:paraId="2AC3A1C8" w14:textId="77777777" w:rsidR="009D360A" w:rsidRPr="00163E8F" w:rsidRDefault="009D360A" w:rsidP="000A3C8D">
            <w:pPr>
              <w:tabs>
                <w:tab w:val="left" w:pos="2969"/>
              </w:tabs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163E8F">
              <w:rPr>
                <w:sz w:val="24"/>
                <w:szCs w:val="24"/>
                <w:lang w:val="en-US"/>
              </w:rPr>
              <w:tab/>
            </w:r>
          </w:p>
        </w:tc>
      </w:tr>
      <w:tr w:rsidR="009D360A" w:rsidRPr="00163E8F" w14:paraId="6792673D" w14:textId="77777777" w:rsidTr="000A3C8D">
        <w:tc>
          <w:tcPr>
            <w:tcW w:w="9020" w:type="dxa"/>
          </w:tcPr>
          <w:p w14:paraId="75A6C8ED" w14:textId="77777777" w:rsidR="009D360A" w:rsidRPr="00163E8F" w:rsidRDefault="009D360A" w:rsidP="000A3C8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3E8F">
              <w:rPr>
                <w:sz w:val="24"/>
                <w:szCs w:val="24"/>
                <w:lang w:val="en-US"/>
              </w:rPr>
              <w:t xml:space="preserve">A study can be given a maximum of one point for items 1, 2, 3, 4 and 7. A maximum of two points can be given for items 5 and 6. Maximum total score of 9 points. </w:t>
            </w:r>
            <w:r w:rsidRPr="00163E8F">
              <w:rPr>
                <w:sz w:val="24"/>
                <w:szCs w:val="24"/>
              </w:rPr>
              <w:t>0-3 = low quality, 4-6 = moderate quality, 7-9 = high quality</w:t>
            </w:r>
          </w:p>
          <w:p w14:paraId="1A772350" w14:textId="77777777" w:rsidR="009D360A" w:rsidRPr="00163E8F" w:rsidRDefault="009D360A" w:rsidP="000A3C8D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9D360A" w:rsidRPr="00163E8F" w14:paraId="771512A9" w14:textId="77777777" w:rsidTr="000A3C8D">
        <w:tc>
          <w:tcPr>
            <w:tcW w:w="9020" w:type="dxa"/>
          </w:tcPr>
          <w:p w14:paraId="768F6B52" w14:textId="77777777" w:rsidR="009D360A" w:rsidRPr="00163E8F" w:rsidRDefault="009D360A" w:rsidP="000A3C8D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): </w:t>
            </w:r>
            <w:r w:rsidRPr="00163E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ximum 4 stars</w:t>
            </w:r>
          </w:p>
        </w:tc>
      </w:tr>
      <w:tr w:rsidR="009D360A" w:rsidRPr="00163E8F" w14:paraId="775DB362" w14:textId="77777777" w:rsidTr="000A3C8D">
        <w:tc>
          <w:tcPr>
            <w:tcW w:w="9020" w:type="dxa"/>
          </w:tcPr>
          <w:p w14:paraId="7E79D08E" w14:textId="77777777" w:rsidR="009D360A" w:rsidRPr="00163E8F" w:rsidRDefault="009D360A" w:rsidP="000A3C8D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ness of the exposed cohort</w:t>
            </w:r>
          </w:p>
          <w:p w14:paraId="2242DED5" w14:textId="77777777" w:rsidR="009D360A" w:rsidRPr="00163E8F" w:rsidRDefault="009D360A" w:rsidP="000A3C8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representative of exposed cohort aged 65 years and over with initial orthostatic hypotension *</w:t>
            </w:r>
          </w:p>
          <w:p w14:paraId="7A6B65F8" w14:textId="77777777" w:rsidR="009D360A" w:rsidRPr="00163E8F" w:rsidRDefault="009D360A" w:rsidP="000A3C8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resentative or no description</w:t>
            </w:r>
          </w:p>
          <w:p w14:paraId="0533DE13" w14:textId="77777777" w:rsidR="009D360A" w:rsidRPr="00163E8F" w:rsidRDefault="009D360A" w:rsidP="000A3C8D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:</w:t>
            </w:r>
          </w:p>
          <w:p w14:paraId="31DB1F7F" w14:textId="77777777" w:rsidR="009D360A" w:rsidRPr="00163E8F" w:rsidRDefault="009D360A" w:rsidP="000A3C8D">
            <w:pPr>
              <w:pStyle w:val="NoSpacing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stified and satisfactory *</w:t>
            </w:r>
          </w:p>
          <w:p w14:paraId="3E542580" w14:textId="77777777" w:rsidR="009D360A" w:rsidRPr="00163E8F" w:rsidRDefault="009D360A" w:rsidP="000A3C8D">
            <w:pPr>
              <w:pStyle w:val="NoSpacing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justified</w:t>
            </w:r>
          </w:p>
          <w:p w14:paraId="3D2F7B96" w14:textId="77777777" w:rsidR="009D360A" w:rsidRPr="00163E8F" w:rsidRDefault="009D360A" w:rsidP="000A3C8D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ion of the non-exposed cohort </w:t>
            </w:r>
          </w:p>
          <w:p w14:paraId="61A50C65" w14:textId="77777777" w:rsidR="009D360A" w:rsidRPr="00163E8F" w:rsidRDefault="009D360A" w:rsidP="000A3C8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he same community as the exposed *</w:t>
            </w:r>
          </w:p>
          <w:p w14:paraId="13D975E8" w14:textId="77777777" w:rsidR="009D360A" w:rsidRPr="00163E8F" w:rsidRDefault="009D360A" w:rsidP="000A3C8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a different source</w:t>
            </w:r>
          </w:p>
          <w:p w14:paraId="188CF863" w14:textId="77777777" w:rsidR="009D360A" w:rsidRPr="00163E8F" w:rsidRDefault="009D360A" w:rsidP="000A3C8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escription of the derivation of the non-exposed cohort</w:t>
            </w:r>
          </w:p>
          <w:p w14:paraId="73219CCB" w14:textId="77777777" w:rsidR="009D360A" w:rsidRPr="00163E8F" w:rsidRDefault="009D360A" w:rsidP="000A3C8D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ertainment of the exposure: how is initial orthostatic hypotension diagnosis made</w:t>
            </w:r>
          </w:p>
          <w:p w14:paraId="6B8905BD" w14:textId="77777777" w:rsidR="009D360A" w:rsidRPr="00163E8F" w:rsidRDefault="009D360A" w:rsidP="000A3C8D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 measured continuously *</w:t>
            </w:r>
          </w:p>
          <w:p w14:paraId="02AE1661" w14:textId="77777777" w:rsidR="009D360A" w:rsidRPr="00163E8F" w:rsidRDefault="009D360A" w:rsidP="000A3C8D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 measured intermittently</w:t>
            </w:r>
          </w:p>
          <w:p w14:paraId="6B9D3E4F" w14:textId="77777777" w:rsidR="009D360A" w:rsidRPr="00163E8F" w:rsidRDefault="009D360A" w:rsidP="000A3C8D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escription or unclear</w:t>
            </w:r>
          </w:p>
          <w:p w14:paraId="0A6C49F3" w14:textId="77777777" w:rsidR="009D360A" w:rsidRPr="00163E8F" w:rsidRDefault="009D360A" w:rsidP="000A3C8D">
            <w:pPr>
              <w:pStyle w:val="NoSpacing"/>
              <w:spacing w:line="480" w:lineRule="auto"/>
              <w:ind w:left="10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D360A" w:rsidRPr="00163E8F" w14:paraId="0390A724" w14:textId="77777777" w:rsidTr="000A3C8D">
        <w:tc>
          <w:tcPr>
            <w:tcW w:w="9020" w:type="dxa"/>
          </w:tcPr>
          <w:p w14:paraId="60B7BB13" w14:textId="77777777" w:rsidR="009D360A" w:rsidRPr="00163E8F" w:rsidRDefault="009D360A" w:rsidP="000A3C8D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omparability</w:t>
            </w: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: </w:t>
            </w:r>
            <w:r w:rsidRPr="00163E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ximum 2 stars</w:t>
            </w:r>
          </w:p>
        </w:tc>
      </w:tr>
      <w:tr w:rsidR="009D360A" w:rsidRPr="00163E8F" w14:paraId="6AF00B2A" w14:textId="77777777" w:rsidTr="000A3C8D">
        <w:tc>
          <w:tcPr>
            <w:tcW w:w="9020" w:type="dxa"/>
          </w:tcPr>
          <w:p w14:paraId="5F68BE62" w14:textId="77777777" w:rsidR="009D360A" w:rsidRPr="00163E8F" w:rsidRDefault="009D360A" w:rsidP="000A3C8D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ility of cohorts adjusted for potential confounders</w:t>
            </w:r>
          </w:p>
          <w:p w14:paraId="505C992E" w14:textId="77777777" w:rsidR="009D360A" w:rsidRPr="00163E8F" w:rsidRDefault="009D360A" w:rsidP="000A3C8D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tudy controls for age or sex * </w:t>
            </w:r>
          </w:p>
          <w:p w14:paraId="0B6D62EA" w14:textId="77777777" w:rsidR="009D360A" w:rsidRPr="00163E8F" w:rsidRDefault="009D360A" w:rsidP="000A3C8D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udy controls for comorbidity, frailty or medication *</w:t>
            </w:r>
          </w:p>
          <w:p w14:paraId="7E785F61" w14:textId="77777777" w:rsidR="009D360A" w:rsidRPr="00163E8F" w:rsidRDefault="009D360A" w:rsidP="000A3C8D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s are not comparable on the basis of the design or analysis controlled for confounders</w:t>
            </w:r>
          </w:p>
        </w:tc>
      </w:tr>
      <w:tr w:rsidR="009D360A" w:rsidRPr="00163E8F" w14:paraId="0D83644B" w14:textId="77777777" w:rsidTr="000A3C8D">
        <w:tc>
          <w:tcPr>
            <w:tcW w:w="9020" w:type="dxa"/>
          </w:tcPr>
          <w:p w14:paraId="15E93F13" w14:textId="77777777" w:rsidR="009D360A" w:rsidRPr="00163E8F" w:rsidRDefault="009D360A" w:rsidP="000A3C8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0257646" w14:textId="77777777" w:rsidR="009D360A" w:rsidRPr="00163E8F" w:rsidRDefault="009D360A" w:rsidP="000A3C8D">
            <w:pPr>
              <w:pStyle w:val="NoSpacing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</w:t>
            </w:r>
            <w:r w:rsidRPr="00163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: </w:t>
            </w:r>
            <w:r w:rsidRPr="00163E8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aximum 3 stars</w:t>
            </w:r>
          </w:p>
          <w:p w14:paraId="28372204" w14:textId="77777777" w:rsidR="009D360A" w:rsidRPr="00163E8F" w:rsidRDefault="009D360A" w:rsidP="000A3C8D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ssment of IOH definition and symptoms: </w:t>
            </w:r>
          </w:p>
          <w:p w14:paraId="6620AAF9" w14:textId="77777777" w:rsidR="009D360A" w:rsidRPr="00163E8F" w:rsidRDefault="009D360A" w:rsidP="000A3C8D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p in SBP of ≥40mmHg and/or DBP of ≥20mmHg within 15 seconds with or without symptoms, recorded symptom prevalence **</w:t>
            </w:r>
          </w:p>
          <w:p w14:paraId="0E4C0327" w14:textId="77777777" w:rsidR="009D360A" w:rsidRPr="00163E8F" w:rsidRDefault="009D360A" w:rsidP="000A3C8D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p in SBP of ≥40mmHg and/or DBP of ≥20mmHg within 15 seconds with or without symptoms, did not record symptom prevalence *</w:t>
            </w:r>
          </w:p>
          <w:p w14:paraId="1521A9D7" w14:textId="77777777" w:rsidR="009D360A" w:rsidRPr="00163E8F" w:rsidRDefault="009D360A" w:rsidP="000A3C8D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finition, recorded symptom prevalence *</w:t>
            </w:r>
          </w:p>
          <w:p w14:paraId="477D5933" w14:textId="77777777" w:rsidR="009D360A" w:rsidRPr="00163E8F" w:rsidRDefault="009D360A" w:rsidP="000A3C8D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definition, did not record symptom prevalence </w:t>
            </w:r>
          </w:p>
          <w:p w14:paraId="2ED3C6EE" w14:textId="77777777" w:rsidR="009D360A" w:rsidRPr="00163E8F" w:rsidRDefault="009D360A" w:rsidP="000A3C8D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escription or unclear</w:t>
            </w:r>
          </w:p>
        </w:tc>
      </w:tr>
      <w:tr w:rsidR="009D360A" w:rsidRPr="00163E8F" w14:paraId="5C44488F" w14:textId="77777777" w:rsidTr="000A3C8D">
        <w:trPr>
          <w:trHeight w:val="675"/>
        </w:trPr>
        <w:tc>
          <w:tcPr>
            <w:tcW w:w="9020" w:type="dxa"/>
          </w:tcPr>
          <w:p w14:paraId="04AB3DD5" w14:textId="77777777" w:rsidR="009D360A" w:rsidRPr="00163E8F" w:rsidRDefault="009D360A" w:rsidP="000A3C8D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test:</w:t>
            </w:r>
          </w:p>
          <w:p w14:paraId="386FCAC7" w14:textId="77777777" w:rsidR="009D360A" w:rsidRPr="00163E8F" w:rsidRDefault="009D360A" w:rsidP="000A3C8D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atistical test used to analyse the data is clearly described and appropriate, and the measurement of the association is presented, including confidence intervals and the probability level (p value) *</w:t>
            </w:r>
          </w:p>
          <w:p w14:paraId="33C30930" w14:textId="77777777" w:rsidR="009D360A" w:rsidRPr="00163E8F" w:rsidRDefault="009D360A" w:rsidP="000A3C8D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atistical test is not appropriate, not described or incomplete</w:t>
            </w:r>
          </w:p>
        </w:tc>
      </w:tr>
    </w:tbl>
    <w:p w14:paraId="42A072C9" w14:textId="77777777" w:rsidR="009D360A" w:rsidRDefault="009D360A" w:rsidP="009D360A"/>
    <w:p w14:paraId="23C7FC1A" w14:textId="2883C3F0" w:rsidR="009D360A" w:rsidRDefault="009D360A" w:rsidP="00B95148">
      <w:pPr>
        <w:rPr>
          <w:color w:val="000000" w:themeColor="text1"/>
        </w:rPr>
      </w:pPr>
    </w:p>
    <w:p w14:paraId="6200901F" w14:textId="4AA5EF78" w:rsidR="000F69AA" w:rsidRDefault="000F69AA" w:rsidP="00B95148">
      <w:pPr>
        <w:rPr>
          <w:color w:val="000000" w:themeColor="text1"/>
        </w:rPr>
      </w:pPr>
    </w:p>
    <w:p w14:paraId="5AE0B23F" w14:textId="79230B0D" w:rsidR="000F69AA" w:rsidRDefault="000F69AA" w:rsidP="00B95148">
      <w:pPr>
        <w:rPr>
          <w:color w:val="000000" w:themeColor="text1"/>
        </w:rPr>
      </w:pPr>
    </w:p>
    <w:p w14:paraId="506BEEB4" w14:textId="57B14854" w:rsidR="000F69AA" w:rsidRDefault="000F69AA" w:rsidP="00B95148">
      <w:pPr>
        <w:rPr>
          <w:color w:val="000000" w:themeColor="text1"/>
        </w:rPr>
      </w:pPr>
    </w:p>
    <w:p w14:paraId="4730AFA8" w14:textId="31CFA483" w:rsidR="000F69AA" w:rsidRDefault="000F69AA" w:rsidP="00B95148">
      <w:pPr>
        <w:rPr>
          <w:color w:val="000000" w:themeColor="text1"/>
        </w:rPr>
      </w:pPr>
    </w:p>
    <w:p w14:paraId="314BF65E" w14:textId="77777777" w:rsidR="000F69AA" w:rsidRDefault="000F69AA" w:rsidP="00B95148">
      <w:pPr>
        <w:rPr>
          <w:color w:val="000000" w:themeColor="text1"/>
        </w:rPr>
        <w:sectPr w:rsidR="000F69AA" w:rsidSect="00F575F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172"/>
        <w:tblW w:w="14317" w:type="dxa"/>
        <w:tblLayout w:type="fixed"/>
        <w:tblLook w:val="04A0" w:firstRow="1" w:lastRow="0" w:firstColumn="1" w:lastColumn="0" w:noHBand="0" w:noVBand="1"/>
      </w:tblPr>
      <w:tblGrid>
        <w:gridCol w:w="2177"/>
        <w:gridCol w:w="1509"/>
        <w:gridCol w:w="992"/>
        <w:gridCol w:w="1276"/>
        <w:gridCol w:w="1701"/>
        <w:gridCol w:w="1843"/>
        <w:gridCol w:w="1417"/>
        <w:gridCol w:w="1276"/>
        <w:gridCol w:w="850"/>
        <w:gridCol w:w="1276"/>
      </w:tblGrid>
      <w:tr w:rsidR="000F69AA" w:rsidRPr="008A53C7" w14:paraId="4F9905CC" w14:textId="77777777" w:rsidTr="000A3C8D">
        <w:trPr>
          <w:trHeight w:val="485"/>
        </w:trPr>
        <w:tc>
          <w:tcPr>
            <w:tcW w:w="12191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2F0B" w14:textId="77777777" w:rsidR="000F69AA" w:rsidRPr="008A53C7" w:rsidRDefault="000F69AA" w:rsidP="000A3C8D">
            <w:pPr>
              <w:pStyle w:val="NormalWeb"/>
              <w:spacing w:line="480" w:lineRule="auto"/>
              <w:rPr>
                <w:rFonts w:ascii="TimesNewRomanPSMT" w:hAnsi="TimesNewRomanPSMT" w:cs="TimesNewRomanPSMT"/>
              </w:rPr>
            </w:pPr>
            <w:r w:rsidRPr="008A53C7">
              <w:rPr>
                <w:rFonts w:ascii="TimesNewRomanPS" w:hAnsi="TimesNewRomanPS"/>
                <w:b/>
                <w:bCs/>
              </w:rPr>
              <w:lastRenderedPageBreak/>
              <w:t xml:space="preserve">Supplementary </w:t>
            </w:r>
            <w:r>
              <w:rPr>
                <w:rFonts w:ascii="TimesNewRomanPS" w:hAnsi="TimesNewRomanPS"/>
                <w:b/>
                <w:bCs/>
              </w:rPr>
              <w:t xml:space="preserve">Material </w:t>
            </w:r>
            <w:r w:rsidRPr="008A53C7">
              <w:rPr>
                <w:rFonts w:ascii="TimesNewRomanPS" w:hAnsi="TimesNewRomanPS"/>
                <w:b/>
                <w:bCs/>
              </w:rPr>
              <w:t xml:space="preserve">3. </w:t>
            </w:r>
            <w:r w:rsidRPr="008A53C7">
              <w:rPr>
                <w:rFonts w:ascii="TimesNewRomanPSMT" w:hAnsi="TimesNewRomanPSMT" w:cs="TimesNewRomanPSMT"/>
              </w:rPr>
              <w:t xml:space="preserve">Risk of bias quality assessment using the Newcastle-Ottawa Scale.                                  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89F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BCAD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 </w:t>
            </w:r>
          </w:p>
        </w:tc>
      </w:tr>
      <w:tr w:rsidR="000F69AA" w:rsidRPr="008A53C7" w14:paraId="16217A09" w14:textId="77777777" w:rsidTr="000A3C8D">
        <w:trPr>
          <w:trHeight w:val="485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8051DB" w14:textId="77777777" w:rsidR="000F69AA" w:rsidRPr="008A53C7" w:rsidRDefault="000F69AA" w:rsidP="000A3C8D">
            <w:pPr>
              <w:rPr>
                <w:b/>
                <w:bCs/>
                <w:color w:val="000000" w:themeColor="text1"/>
                <w:lang w:eastAsia="en-AU"/>
              </w:rPr>
            </w:pPr>
            <w:r w:rsidRPr="008A53C7">
              <w:rPr>
                <w:b/>
                <w:bCs/>
                <w:color w:val="000000" w:themeColor="text1"/>
                <w:lang w:eastAsia="en-AU"/>
              </w:rPr>
              <w:t>First Author, Year of publicatio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D103DF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>Sel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8E3629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0ACEA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68E09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73C105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 xml:space="preserve">Comparability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C096D0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6673AA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70333F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6AE6B4" w14:textId="77777777" w:rsidR="000F69AA" w:rsidRPr="008A53C7" w:rsidRDefault="000F69AA" w:rsidP="000A3C8D">
            <w:pPr>
              <w:rPr>
                <w:b/>
                <w:bCs/>
                <w:color w:val="000000"/>
                <w:lang w:eastAsia="en-AU"/>
              </w:rPr>
            </w:pPr>
            <w:r w:rsidRPr="008A53C7">
              <w:rPr>
                <w:b/>
                <w:bCs/>
                <w:color w:val="000000"/>
                <w:lang w:eastAsia="en-AU"/>
              </w:rPr>
              <w:t xml:space="preserve">Quality </w:t>
            </w:r>
          </w:p>
        </w:tc>
      </w:tr>
      <w:tr w:rsidR="000F69AA" w:rsidRPr="008A53C7" w14:paraId="145927E9" w14:textId="77777777" w:rsidTr="000A3C8D">
        <w:trPr>
          <w:trHeight w:val="703"/>
        </w:trPr>
        <w:tc>
          <w:tcPr>
            <w:tcW w:w="217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D535B73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1E81CC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proofErr w:type="spellStart"/>
            <w:r w:rsidRPr="008A53C7">
              <w:rPr>
                <w:color w:val="000000"/>
                <w:lang w:eastAsia="en-AU"/>
              </w:rPr>
              <w:t>Representa-tiveness</w:t>
            </w:r>
            <w:proofErr w:type="spellEnd"/>
            <w:r w:rsidRPr="008A53C7">
              <w:rPr>
                <w:color w:val="000000"/>
                <w:lang w:eastAsia="en-AU"/>
              </w:rPr>
              <w:t xml:space="preserve"> of  exposed coh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0A3C0A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522846A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Selection of non-exposed coh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83E7D6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Ascertainment of exposure: continuous B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05D6FF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 xml:space="preserve">Adjustment for potential confounder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B9C721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BD22B7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Statistical Tes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8DA037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C2DB04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 </w:t>
            </w:r>
          </w:p>
        </w:tc>
      </w:tr>
      <w:tr w:rsidR="000F69AA" w:rsidRPr="008A53C7" w14:paraId="6A584DA8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B5CC81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Bengtsson-Lindberg, 2015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3DB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8EB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FE7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12B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ABE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AA5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A06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0261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334E8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Moderate</w:t>
            </w:r>
          </w:p>
        </w:tc>
      </w:tr>
      <w:tr w:rsidR="000F69AA" w:rsidRPr="008A53C7" w14:paraId="102D5E29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8A8243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Breeuwsma, 20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58200F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BB2F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BC654C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86F2B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1A5C1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4B4003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3774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63B48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10D7A3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42EAA4E0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7820B7C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De Bruine, 20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2FF5D8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4CB54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93EF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206CD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FBF39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BC6A8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091B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F3FCC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5B84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Moderate</w:t>
            </w:r>
          </w:p>
        </w:tc>
      </w:tr>
      <w:tr w:rsidR="000F69AA" w:rsidRPr="008A53C7" w14:paraId="6055357D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EC40A9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De Bruine, 201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D79F0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FB697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8CE8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6C2B1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C7D0F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A9B88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8F07A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CE659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B3F38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54D09301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FF1D6D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ayakawa, 201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CC25E3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D6544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6AEC7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FEB3E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486581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6AF5BC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1E80A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0FB10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855C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32B08B1E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60A47F0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McDonald, 20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1AA1E7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5E81F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AB8018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E037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B8CC64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860D71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E7E38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FCFFD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EF983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2DFCD2C6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9D5DCD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McJunkin, 201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85B68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B899D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2681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8FB01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63409D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B2B434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821A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F0F48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2344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Moderate</w:t>
            </w:r>
          </w:p>
        </w:tc>
      </w:tr>
      <w:tr w:rsidR="000F69AA" w:rsidRPr="008A53C7" w14:paraId="23468EC8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72ED23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Mol, 201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A4465F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8C5F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E892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FFF4C8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5E7A2C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819178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69E3C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11E2C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4F1E3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7DA37564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64E0499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Romero-Ortuno, 201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B755718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AF0A3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0E6A8A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1A1B5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98492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3A2D03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DA48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FCCF9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4AED2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405607EF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2DB8BF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Saedon, 201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96631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65598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97D65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C593D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B8794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11D6BD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7D5BE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7FC5FF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DB97A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0D10F892" w14:textId="77777777" w:rsidTr="000A3C8D">
        <w:trPr>
          <w:trHeight w:val="485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F7B37FD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Saedon, 202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51FA86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8D03F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DCE34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3C98ED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C395A4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506A61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0DCEC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C1687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1EA2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High</w:t>
            </w:r>
          </w:p>
        </w:tc>
      </w:tr>
      <w:tr w:rsidR="000F69AA" w:rsidRPr="008A53C7" w14:paraId="765342F0" w14:textId="77777777" w:rsidTr="000A3C8D">
        <w:trPr>
          <w:trHeight w:val="485"/>
        </w:trPr>
        <w:tc>
          <w:tcPr>
            <w:tcW w:w="217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1CAC1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Shaw, 2019</w:t>
            </w:r>
          </w:p>
        </w:tc>
        <w:tc>
          <w:tcPr>
            <w:tcW w:w="150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01D66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8AF92B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85D8F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E13640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EB09C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E2A03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2902B3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5940A7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122646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Moderate</w:t>
            </w:r>
          </w:p>
        </w:tc>
      </w:tr>
      <w:tr w:rsidR="000F69AA" w:rsidRPr="008A53C7" w14:paraId="5C0A6DB2" w14:textId="77777777" w:rsidTr="000A3C8D">
        <w:trPr>
          <w:trHeight w:val="485"/>
        </w:trPr>
        <w:tc>
          <w:tcPr>
            <w:tcW w:w="14317" w:type="dxa"/>
            <w:gridSpan w:val="10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3BE699" w14:textId="77777777" w:rsidR="000F69AA" w:rsidRPr="008A53C7" w:rsidRDefault="000F69AA" w:rsidP="000A3C8D">
            <w:pPr>
              <w:rPr>
                <w:color w:val="000000"/>
                <w:lang w:eastAsia="en-AU"/>
              </w:rPr>
            </w:pPr>
            <w:r w:rsidRPr="008A53C7">
              <w:rPr>
                <w:color w:val="000000"/>
                <w:lang w:eastAsia="en-AU"/>
              </w:rPr>
              <w:t>*Attributed point. Score 0-3: low quality, 4-6: moderate quality, 7-9: high quality.</w:t>
            </w:r>
          </w:p>
        </w:tc>
      </w:tr>
    </w:tbl>
    <w:p w14:paraId="171F3815" w14:textId="77777777" w:rsidR="000F69AA" w:rsidRDefault="000F69AA" w:rsidP="000F69AA"/>
    <w:p w14:paraId="25F5404D" w14:textId="77777777" w:rsidR="000B08C1" w:rsidRDefault="000B08C1">
      <w:bookmarkStart w:id="0" w:name="_GoBack"/>
      <w:bookmarkEnd w:id="0"/>
    </w:p>
    <w:sectPr w:rsidR="000B08C1" w:rsidSect="000F69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37CAB"/>
    <w:multiLevelType w:val="hybridMultilevel"/>
    <w:tmpl w:val="254E7F5C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4D7D32"/>
    <w:multiLevelType w:val="hybridMultilevel"/>
    <w:tmpl w:val="914CA840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A8527D0"/>
    <w:multiLevelType w:val="hybridMultilevel"/>
    <w:tmpl w:val="2FC05CD8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9A68EA"/>
    <w:multiLevelType w:val="hybridMultilevel"/>
    <w:tmpl w:val="898C2222"/>
    <w:lvl w:ilvl="0" w:tplc="8F0E77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14338B4"/>
    <w:multiLevelType w:val="hybridMultilevel"/>
    <w:tmpl w:val="2C1EBEAE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56D4AB1"/>
    <w:multiLevelType w:val="hybridMultilevel"/>
    <w:tmpl w:val="71A2C74A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666D3945"/>
    <w:multiLevelType w:val="hybridMultilevel"/>
    <w:tmpl w:val="3E5A96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A75E2E06">
      <w:start w:val="1"/>
      <w:numFmt w:val="lowerLetter"/>
      <w:lvlText w:val="%3)"/>
      <w:lvlJc w:val="left"/>
      <w:pPr>
        <w:ind w:left="1069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91A31"/>
    <w:multiLevelType w:val="hybridMultilevel"/>
    <w:tmpl w:val="1CF67D30"/>
    <w:lvl w:ilvl="0" w:tplc="0413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48"/>
    <w:rsid w:val="000112F5"/>
    <w:rsid w:val="00015049"/>
    <w:rsid w:val="00017910"/>
    <w:rsid w:val="000627CB"/>
    <w:rsid w:val="00062E9D"/>
    <w:rsid w:val="00066F58"/>
    <w:rsid w:val="000A154C"/>
    <w:rsid w:val="000A400D"/>
    <w:rsid w:val="000A627A"/>
    <w:rsid w:val="000B08C1"/>
    <w:rsid w:val="000C04B6"/>
    <w:rsid w:val="000C4B3F"/>
    <w:rsid w:val="000C58C6"/>
    <w:rsid w:val="000F426F"/>
    <w:rsid w:val="000F61D1"/>
    <w:rsid w:val="000F69AA"/>
    <w:rsid w:val="00102D15"/>
    <w:rsid w:val="00132150"/>
    <w:rsid w:val="001534C6"/>
    <w:rsid w:val="00155558"/>
    <w:rsid w:val="0015605A"/>
    <w:rsid w:val="00157E6A"/>
    <w:rsid w:val="001945F5"/>
    <w:rsid w:val="00197F3B"/>
    <w:rsid w:val="001A162B"/>
    <w:rsid w:val="001A7DFD"/>
    <w:rsid w:val="001B26B6"/>
    <w:rsid w:val="001B37EF"/>
    <w:rsid w:val="001B38D7"/>
    <w:rsid w:val="001E75B2"/>
    <w:rsid w:val="00224F69"/>
    <w:rsid w:val="00246251"/>
    <w:rsid w:val="00257C38"/>
    <w:rsid w:val="00271DE3"/>
    <w:rsid w:val="002839F7"/>
    <w:rsid w:val="00290F9B"/>
    <w:rsid w:val="002A2287"/>
    <w:rsid w:val="002B2E17"/>
    <w:rsid w:val="002D33A9"/>
    <w:rsid w:val="002D63ED"/>
    <w:rsid w:val="002E0D33"/>
    <w:rsid w:val="00300B96"/>
    <w:rsid w:val="003034AE"/>
    <w:rsid w:val="00303910"/>
    <w:rsid w:val="003239DD"/>
    <w:rsid w:val="003263BA"/>
    <w:rsid w:val="003349F5"/>
    <w:rsid w:val="00346716"/>
    <w:rsid w:val="0034688B"/>
    <w:rsid w:val="003534C9"/>
    <w:rsid w:val="00362B8E"/>
    <w:rsid w:val="00366E89"/>
    <w:rsid w:val="0037305C"/>
    <w:rsid w:val="003730AB"/>
    <w:rsid w:val="00396867"/>
    <w:rsid w:val="003A44E2"/>
    <w:rsid w:val="003C737D"/>
    <w:rsid w:val="003D1384"/>
    <w:rsid w:val="003D39C3"/>
    <w:rsid w:val="003D4B7E"/>
    <w:rsid w:val="003E3591"/>
    <w:rsid w:val="00400E8E"/>
    <w:rsid w:val="004148CE"/>
    <w:rsid w:val="004155FE"/>
    <w:rsid w:val="00432832"/>
    <w:rsid w:val="0043769C"/>
    <w:rsid w:val="004414F2"/>
    <w:rsid w:val="004419A6"/>
    <w:rsid w:val="00441C51"/>
    <w:rsid w:val="00445928"/>
    <w:rsid w:val="00452E52"/>
    <w:rsid w:val="00453A2C"/>
    <w:rsid w:val="00455805"/>
    <w:rsid w:val="004718C7"/>
    <w:rsid w:val="00473C16"/>
    <w:rsid w:val="004754DD"/>
    <w:rsid w:val="00475C63"/>
    <w:rsid w:val="00476C50"/>
    <w:rsid w:val="004863DD"/>
    <w:rsid w:val="004B2E54"/>
    <w:rsid w:val="004D1945"/>
    <w:rsid w:val="004D2A0E"/>
    <w:rsid w:val="00506247"/>
    <w:rsid w:val="005073D1"/>
    <w:rsid w:val="00511EB4"/>
    <w:rsid w:val="005214E7"/>
    <w:rsid w:val="00532780"/>
    <w:rsid w:val="00535F73"/>
    <w:rsid w:val="00546C17"/>
    <w:rsid w:val="00564419"/>
    <w:rsid w:val="00593F21"/>
    <w:rsid w:val="005B593B"/>
    <w:rsid w:val="005D467A"/>
    <w:rsid w:val="005E688B"/>
    <w:rsid w:val="005F1505"/>
    <w:rsid w:val="005F3B09"/>
    <w:rsid w:val="00600109"/>
    <w:rsid w:val="00605AC6"/>
    <w:rsid w:val="006174EF"/>
    <w:rsid w:val="006272B3"/>
    <w:rsid w:val="006363DA"/>
    <w:rsid w:val="00650FAF"/>
    <w:rsid w:val="00651752"/>
    <w:rsid w:val="0065614A"/>
    <w:rsid w:val="006609E5"/>
    <w:rsid w:val="0066201C"/>
    <w:rsid w:val="00662EB3"/>
    <w:rsid w:val="00675B48"/>
    <w:rsid w:val="00684C7E"/>
    <w:rsid w:val="00685EFC"/>
    <w:rsid w:val="0069032F"/>
    <w:rsid w:val="00696F8C"/>
    <w:rsid w:val="006B2CF9"/>
    <w:rsid w:val="006C01E7"/>
    <w:rsid w:val="006C2F24"/>
    <w:rsid w:val="006C4C8F"/>
    <w:rsid w:val="006D2772"/>
    <w:rsid w:val="006F64FF"/>
    <w:rsid w:val="006F7BD5"/>
    <w:rsid w:val="0070409E"/>
    <w:rsid w:val="0070719C"/>
    <w:rsid w:val="0071568A"/>
    <w:rsid w:val="00715D87"/>
    <w:rsid w:val="00721107"/>
    <w:rsid w:val="007223EA"/>
    <w:rsid w:val="0072422F"/>
    <w:rsid w:val="00724383"/>
    <w:rsid w:val="007250A0"/>
    <w:rsid w:val="007353B8"/>
    <w:rsid w:val="00735995"/>
    <w:rsid w:val="00743806"/>
    <w:rsid w:val="007455E5"/>
    <w:rsid w:val="0078724F"/>
    <w:rsid w:val="007905B8"/>
    <w:rsid w:val="00793DEB"/>
    <w:rsid w:val="007A071F"/>
    <w:rsid w:val="007A4F8B"/>
    <w:rsid w:val="007C435E"/>
    <w:rsid w:val="007D762F"/>
    <w:rsid w:val="007E4D1D"/>
    <w:rsid w:val="00816272"/>
    <w:rsid w:val="00820D57"/>
    <w:rsid w:val="0083701A"/>
    <w:rsid w:val="00844EBA"/>
    <w:rsid w:val="00867AA5"/>
    <w:rsid w:val="00867CFE"/>
    <w:rsid w:val="0087244C"/>
    <w:rsid w:val="00874418"/>
    <w:rsid w:val="00877432"/>
    <w:rsid w:val="00885A29"/>
    <w:rsid w:val="00897F89"/>
    <w:rsid w:val="008A48CE"/>
    <w:rsid w:val="008D23C0"/>
    <w:rsid w:val="008E68C3"/>
    <w:rsid w:val="0090614D"/>
    <w:rsid w:val="0090675F"/>
    <w:rsid w:val="00921F6E"/>
    <w:rsid w:val="00945F8E"/>
    <w:rsid w:val="00954D8A"/>
    <w:rsid w:val="009577D8"/>
    <w:rsid w:val="00977313"/>
    <w:rsid w:val="00981CBC"/>
    <w:rsid w:val="00986360"/>
    <w:rsid w:val="00987A36"/>
    <w:rsid w:val="00996B10"/>
    <w:rsid w:val="009A2333"/>
    <w:rsid w:val="009A2489"/>
    <w:rsid w:val="009B4CDD"/>
    <w:rsid w:val="009B7CAF"/>
    <w:rsid w:val="009D360A"/>
    <w:rsid w:val="009D51B0"/>
    <w:rsid w:val="009D54FA"/>
    <w:rsid w:val="009D7D82"/>
    <w:rsid w:val="009E166D"/>
    <w:rsid w:val="009F1470"/>
    <w:rsid w:val="00A06200"/>
    <w:rsid w:val="00A07F8F"/>
    <w:rsid w:val="00A12E41"/>
    <w:rsid w:val="00A13E11"/>
    <w:rsid w:val="00A2551C"/>
    <w:rsid w:val="00A278CA"/>
    <w:rsid w:val="00A56A96"/>
    <w:rsid w:val="00A57A8E"/>
    <w:rsid w:val="00A63F5C"/>
    <w:rsid w:val="00A75D8C"/>
    <w:rsid w:val="00A86245"/>
    <w:rsid w:val="00AB3261"/>
    <w:rsid w:val="00AB70F3"/>
    <w:rsid w:val="00AC44A0"/>
    <w:rsid w:val="00B02B6E"/>
    <w:rsid w:val="00B030A3"/>
    <w:rsid w:val="00B101BD"/>
    <w:rsid w:val="00B23616"/>
    <w:rsid w:val="00B25E66"/>
    <w:rsid w:val="00B70685"/>
    <w:rsid w:val="00B72694"/>
    <w:rsid w:val="00B86A9D"/>
    <w:rsid w:val="00B86B14"/>
    <w:rsid w:val="00B95148"/>
    <w:rsid w:val="00BA10F9"/>
    <w:rsid w:val="00BA4841"/>
    <w:rsid w:val="00BB3FD7"/>
    <w:rsid w:val="00BB6AA4"/>
    <w:rsid w:val="00BB7CF3"/>
    <w:rsid w:val="00BC5C98"/>
    <w:rsid w:val="00BD39A0"/>
    <w:rsid w:val="00BE218F"/>
    <w:rsid w:val="00C0588E"/>
    <w:rsid w:val="00C14379"/>
    <w:rsid w:val="00C17EFA"/>
    <w:rsid w:val="00C2039E"/>
    <w:rsid w:val="00C263F6"/>
    <w:rsid w:val="00C31FDC"/>
    <w:rsid w:val="00C3216B"/>
    <w:rsid w:val="00C410F9"/>
    <w:rsid w:val="00C54700"/>
    <w:rsid w:val="00C548F9"/>
    <w:rsid w:val="00C57608"/>
    <w:rsid w:val="00C60A01"/>
    <w:rsid w:val="00C74FD8"/>
    <w:rsid w:val="00C84936"/>
    <w:rsid w:val="00C92E74"/>
    <w:rsid w:val="00CC13E5"/>
    <w:rsid w:val="00CD3B5B"/>
    <w:rsid w:val="00CD4387"/>
    <w:rsid w:val="00CE2AEB"/>
    <w:rsid w:val="00D0134C"/>
    <w:rsid w:val="00D0459E"/>
    <w:rsid w:val="00D16614"/>
    <w:rsid w:val="00D216E6"/>
    <w:rsid w:val="00D25387"/>
    <w:rsid w:val="00D25885"/>
    <w:rsid w:val="00D334E5"/>
    <w:rsid w:val="00D37776"/>
    <w:rsid w:val="00D43D98"/>
    <w:rsid w:val="00D54EA3"/>
    <w:rsid w:val="00D66A92"/>
    <w:rsid w:val="00D82257"/>
    <w:rsid w:val="00D8644A"/>
    <w:rsid w:val="00D94A7A"/>
    <w:rsid w:val="00DA1278"/>
    <w:rsid w:val="00DA1A48"/>
    <w:rsid w:val="00DA4309"/>
    <w:rsid w:val="00DC211C"/>
    <w:rsid w:val="00DD7B6A"/>
    <w:rsid w:val="00DD7C6A"/>
    <w:rsid w:val="00E17128"/>
    <w:rsid w:val="00E33CC5"/>
    <w:rsid w:val="00E60F4B"/>
    <w:rsid w:val="00E614CE"/>
    <w:rsid w:val="00E65BE1"/>
    <w:rsid w:val="00E66A9C"/>
    <w:rsid w:val="00E87CF6"/>
    <w:rsid w:val="00E93BA1"/>
    <w:rsid w:val="00EA25FA"/>
    <w:rsid w:val="00F058AB"/>
    <w:rsid w:val="00F13B5E"/>
    <w:rsid w:val="00F14242"/>
    <w:rsid w:val="00F16F83"/>
    <w:rsid w:val="00F20F1B"/>
    <w:rsid w:val="00F25A46"/>
    <w:rsid w:val="00F371C4"/>
    <w:rsid w:val="00F37CBE"/>
    <w:rsid w:val="00F41C45"/>
    <w:rsid w:val="00F4297B"/>
    <w:rsid w:val="00F46BCA"/>
    <w:rsid w:val="00F51EEA"/>
    <w:rsid w:val="00F56700"/>
    <w:rsid w:val="00F575F7"/>
    <w:rsid w:val="00F730FB"/>
    <w:rsid w:val="00F762EE"/>
    <w:rsid w:val="00F87FED"/>
    <w:rsid w:val="00F96C62"/>
    <w:rsid w:val="00FA335C"/>
    <w:rsid w:val="00FA5C1D"/>
    <w:rsid w:val="00FC11F5"/>
    <w:rsid w:val="00FC5EFE"/>
    <w:rsid w:val="00FD7068"/>
    <w:rsid w:val="00FF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90EE0"/>
  <w15:chartTrackingRefBased/>
  <w15:docId w15:val="{3CCF6A0A-5D47-3647-8EB2-751CCD07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51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360A"/>
    <w:rPr>
      <w:sz w:val="22"/>
      <w:szCs w:val="22"/>
      <w:lang w:val="nl-NL"/>
    </w:rPr>
  </w:style>
  <w:style w:type="table" w:styleId="TableGrid">
    <w:name w:val="Table Grid"/>
    <w:basedOn w:val="TableNormal"/>
    <w:uiPriority w:val="39"/>
    <w:rsid w:val="009D360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locked/>
    <w:rsid w:val="009D360A"/>
    <w:rPr>
      <w:sz w:val="22"/>
      <w:szCs w:val="22"/>
      <w:lang w:val="nl-NL"/>
    </w:rPr>
  </w:style>
  <w:style w:type="paragraph" w:styleId="NormalWeb">
    <w:name w:val="Normal (Web)"/>
    <w:basedOn w:val="Normal"/>
    <w:uiPriority w:val="99"/>
    <w:unhideWhenUsed/>
    <w:rsid w:val="000F69A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hristopoulos</dc:creator>
  <cp:keywords/>
  <dc:description/>
  <cp:lastModifiedBy>Elena Christopoulos</cp:lastModifiedBy>
  <cp:revision>7</cp:revision>
  <dcterms:created xsi:type="dcterms:W3CDTF">2020-08-13T10:26:00Z</dcterms:created>
  <dcterms:modified xsi:type="dcterms:W3CDTF">2020-08-26T11:44:00Z</dcterms:modified>
</cp:coreProperties>
</file>